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303" w:rsidRPr="00851540" w:rsidRDefault="00667303" w:rsidP="0066730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515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nformation</w:t>
      </w:r>
      <w:r w:rsidRPr="00851540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</w:p>
    <w:p w:rsidR="00667303" w:rsidRPr="00DE68C5" w:rsidRDefault="00667303" w:rsidP="00667303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5154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Pr="0007435A">
        <w:rPr>
          <w:rFonts w:ascii="Times New Roman" w:hAnsi="Times New Roman" w:cs="Times New Roman"/>
          <w:bCs/>
          <w:color w:val="000000"/>
          <w:sz w:val="24"/>
          <w:szCs w:val="24"/>
        </w:rPr>
        <w:t>Primer sequences</w:t>
      </w:r>
    </w:p>
    <w:p w:rsidR="008069EF" w:rsidRPr="00A00761" w:rsidRDefault="00A00761" w:rsidP="00A0076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F5F7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5F7A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8F5F7A">
        <w:rPr>
          <w:rFonts w:ascii="Times New Roman" w:hAnsi="Times New Roman" w:cs="Times New Roman"/>
          <w:bCs/>
          <w:sz w:val="24"/>
          <w:szCs w:val="24"/>
        </w:rPr>
        <w:t>MAVS deletion attenuated chronic stress-induced social behavior deficits in female mice. (</w:t>
      </w:r>
      <w:r w:rsidRPr="008F5F7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F5F7A">
        <w:rPr>
          <w:rFonts w:ascii="Times New Roman" w:hAnsi="Times New Roman" w:cs="Times New Roman"/>
          <w:bCs/>
          <w:sz w:val="24"/>
          <w:szCs w:val="24"/>
        </w:rPr>
        <w:t>) Time in chamber in the three-chamber social interaction test. Two-way ANOVA, chamber (F (2, 72) = 32.04, P&lt;0.0001). *p&lt;0.05 (mouse chamber vs empty chamber); n=9 per group. (</w:t>
      </w:r>
      <w:r w:rsidRPr="008F5F7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F5F7A">
        <w:rPr>
          <w:rFonts w:ascii="Times New Roman" w:hAnsi="Times New Roman" w:cs="Times New Roman"/>
          <w:bCs/>
          <w:sz w:val="24"/>
          <w:szCs w:val="24"/>
        </w:rPr>
        <w:t>) Reciprocal social interaction test; One-way ANOVA, *p&lt;0.05 vs WT-NS; n=9 per group.</w:t>
      </w:r>
      <w:bookmarkStart w:id="0" w:name="_GoBack"/>
      <w:bookmarkEnd w:id="0"/>
    </w:p>
    <w:sectPr w:rsidR="008069EF" w:rsidRPr="00A00761" w:rsidSect="0085154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FF2" w:rsidRDefault="00984FF2">
      <w:pPr>
        <w:spacing w:after="0" w:line="240" w:lineRule="auto"/>
      </w:pPr>
      <w:r>
        <w:separator/>
      </w:r>
    </w:p>
  </w:endnote>
  <w:endnote w:type="continuationSeparator" w:id="0">
    <w:p w:rsidR="00984FF2" w:rsidRDefault="00984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5364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42CD" w:rsidRDefault="006673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A42CD" w:rsidRDefault="00984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FF2" w:rsidRDefault="00984FF2">
      <w:pPr>
        <w:spacing w:after="0" w:line="240" w:lineRule="auto"/>
      </w:pPr>
      <w:r>
        <w:separator/>
      </w:r>
    </w:p>
  </w:footnote>
  <w:footnote w:type="continuationSeparator" w:id="0">
    <w:p w:rsidR="00984FF2" w:rsidRDefault="00984F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A42CD" w:rsidRPr="00851540" w:rsidRDefault="00667303">
    <w:pPr>
      <w:pStyle w:val="Header"/>
      <w:rPr>
        <w:sz w:val="24"/>
        <w:szCs w:val="24"/>
      </w:rPr>
    </w:pPr>
    <w:r w:rsidRPr="00851540">
      <w:rPr>
        <w:rFonts w:ascii="Times New Roman" w:eastAsia="Times New Roman" w:hAnsi="Times New Roman" w:cs="Times New Roman"/>
        <w:color w:val="000000"/>
        <w:sz w:val="24"/>
        <w:szCs w:val="24"/>
      </w:rPr>
      <w:t>Activation of cell-free mtDNA-TLR9 signaling mediates chronic stress-induced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>….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03"/>
    <w:rsid w:val="000B6BD7"/>
    <w:rsid w:val="00667303"/>
    <w:rsid w:val="00872CFF"/>
    <w:rsid w:val="00984FF2"/>
    <w:rsid w:val="00A0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7BB5F"/>
  <w15:chartTrackingRefBased/>
  <w15:docId w15:val="{304F5FAD-92E2-44FE-B22D-97094749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303"/>
  </w:style>
  <w:style w:type="paragraph" w:styleId="Footer">
    <w:name w:val="footer"/>
    <w:basedOn w:val="Normal"/>
    <w:link w:val="FooterChar"/>
    <w:uiPriority w:val="99"/>
    <w:unhideWhenUsed/>
    <w:rsid w:val="00667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303"/>
  </w:style>
  <w:style w:type="character" w:styleId="LineNumber">
    <w:name w:val="line number"/>
    <w:basedOn w:val="DefaultParagraphFont"/>
    <w:uiPriority w:val="99"/>
    <w:semiHidden/>
    <w:unhideWhenUsed/>
    <w:rsid w:val="00667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Anilkumar</dc:creator>
  <cp:keywords/>
  <dc:description/>
  <cp:lastModifiedBy>PILLAI, Anilkumar</cp:lastModifiedBy>
  <cp:revision>2</cp:revision>
  <dcterms:created xsi:type="dcterms:W3CDTF">2022-10-26T22:49:00Z</dcterms:created>
  <dcterms:modified xsi:type="dcterms:W3CDTF">2023-04-20T01:01:00Z</dcterms:modified>
</cp:coreProperties>
</file>